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0941C" w14:textId="77EE5F68" w:rsidR="00664276" w:rsidRPr="0062593F" w:rsidRDefault="00664276" w:rsidP="00664276">
      <w:pPr>
        <w:rPr>
          <w:bCs/>
        </w:rPr>
      </w:pPr>
      <w:r w:rsidRPr="0062593F">
        <w:rPr>
          <w:bCs/>
        </w:rPr>
        <w:t>Table 1. Voice Features</w:t>
      </w:r>
      <w:r w:rsidR="00C666B8">
        <w:rPr>
          <w:bCs/>
        </w:rPr>
        <w:t>.</w:t>
      </w:r>
    </w:p>
    <w:p w14:paraId="281ECEF7" w14:textId="77777777" w:rsidR="00664276" w:rsidRPr="0062593F" w:rsidRDefault="00664276" w:rsidP="00664276">
      <w:pPr>
        <w:rPr>
          <w:bCs/>
          <w:sz w:val="20"/>
          <w:szCs w:val="20"/>
        </w:rPr>
      </w:pP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2358"/>
        <w:gridCol w:w="5220"/>
        <w:gridCol w:w="2700"/>
      </w:tblGrid>
      <w:tr w:rsidR="00664276" w:rsidRPr="00C61403" w14:paraId="34418EFB" w14:textId="77777777" w:rsidTr="00BC534F">
        <w:tc>
          <w:tcPr>
            <w:tcW w:w="2358" w:type="dxa"/>
          </w:tcPr>
          <w:p w14:paraId="40F69693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Name (color coded)</w:t>
            </w:r>
          </w:p>
        </w:tc>
        <w:tc>
          <w:tcPr>
            <w:tcW w:w="5220" w:type="dxa"/>
          </w:tcPr>
          <w:p w14:paraId="4EFB4BC2" w14:textId="77777777" w:rsidR="00664276" w:rsidRPr="00C61403" w:rsidRDefault="00664276" w:rsidP="00BC534F">
            <w:pPr>
              <w:rPr>
                <w:bCs/>
              </w:rPr>
            </w:pPr>
            <w:r w:rsidRPr="00C61403">
              <w:rPr>
                <w:bCs/>
              </w:rPr>
              <w:t>Description</w:t>
            </w:r>
          </w:p>
        </w:tc>
        <w:tc>
          <w:tcPr>
            <w:tcW w:w="2700" w:type="dxa"/>
          </w:tcPr>
          <w:p w14:paraId="199640D3" w14:textId="77777777" w:rsidR="00664276" w:rsidRPr="00C61403" w:rsidRDefault="00664276" w:rsidP="00BC534F">
            <w:pPr>
              <w:rPr>
                <w:bCs/>
              </w:rPr>
            </w:pPr>
            <w:proofErr w:type="spellStart"/>
            <w:r w:rsidRPr="00C61403">
              <w:rPr>
                <w:bCs/>
              </w:rPr>
              <w:t>OpenSmile</w:t>
            </w:r>
            <w:proofErr w:type="spellEnd"/>
            <w:r w:rsidRPr="00C61403">
              <w:rPr>
                <w:bCs/>
              </w:rPr>
              <w:t xml:space="preserve"> Prefix</w:t>
            </w:r>
          </w:p>
        </w:tc>
      </w:tr>
      <w:tr w:rsidR="00664276" w:rsidRPr="00C61403" w14:paraId="5A444660" w14:textId="77777777" w:rsidTr="00BC534F">
        <w:tc>
          <w:tcPr>
            <w:tcW w:w="10278" w:type="dxa"/>
            <w:gridSpan w:val="3"/>
          </w:tcPr>
          <w:p w14:paraId="52171317" w14:textId="77777777" w:rsidR="00664276" w:rsidRPr="00C61403" w:rsidRDefault="00664276" w:rsidP="00BC534F">
            <w:pPr>
              <w:rPr>
                <w:b/>
                <w:iCs/>
              </w:rPr>
            </w:pPr>
            <w:r w:rsidRPr="00C61403">
              <w:rPr>
                <w:b/>
              </w:rPr>
              <w:t>Voice Wavelength Features (Time Domain)</w:t>
            </w:r>
          </w:p>
        </w:tc>
      </w:tr>
      <w:tr w:rsidR="00664276" w:rsidRPr="00C61403" w14:paraId="12B296FD" w14:textId="77777777" w:rsidTr="00BC534F">
        <w:tc>
          <w:tcPr>
            <w:tcW w:w="2358" w:type="dxa"/>
          </w:tcPr>
          <w:p w14:paraId="084CB5BB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Jitter</w:t>
            </w:r>
          </w:p>
        </w:tc>
        <w:tc>
          <w:tcPr>
            <w:tcW w:w="5220" w:type="dxa"/>
          </w:tcPr>
          <w:p w14:paraId="01E48D25" w14:textId="77777777" w:rsidR="00664276" w:rsidRPr="00C61403" w:rsidRDefault="00664276" w:rsidP="00BC534F">
            <w:r w:rsidRPr="00C61403">
              <w:t>Measures the instability in frequency of the vocal cords’ vibrations.</w:t>
            </w:r>
          </w:p>
        </w:tc>
        <w:tc>
          <w:tcPr>
            <w:tcW w:w="2700" w:type="dxa"/>
          </w:tcPr>
          <w:p w14:paraId="38077F7C" w14:textId="77777777" w:rsidR="00664276" w:rsidRPr="00C61403" w:rsidRDefault="00664276" w:rsidP="00BC534F">
            <w:pPr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jitterLocal</w:t>
            </w:r>
            <w:proofErr w:type="spellEnd"/>
            <w:r w:rsidRPr="00C61403">
              <w:rPr>
                <w:i/>
                <w:iCs/>
              </w:rPr>
              <w:t xml:space="preserve">, </w:t>
            </w:r>
            <w:proofErr w:type="spellStart"/>
            <w:r w:rsidRPr="00C61403">
              <w:rPr>
                <w:i/>
                <w:iCs/>
              </w:rPr>
              <w:t>jitterDDP</w:t>
            </w:r>
            <w:proofErr w:type="spellEnd"/>
          </w:p>
        </w:tc>
      </w:tr>
      <w:tr w:rsidR="00664276" w:rsidRPr="00C61403" w14:paraId="69ED2170" w14:textId="77777777" w:rsidTr="00BC534F">
        <w:tc>
          <w:tcPr>
            <w:tcW w:w="2358" w:type="dxa"/>
          </w:tcPr>
          <w:p w14:paraId="68571158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himmer</w:t>
            </w:r>
          </w:p>
        </w:tc>
        <w:tc>
          <w:tcPr>
            <w:tcW w:w="5220" w:type="dxa"/>
          </w:tcPr>
          <w:p w14:paraId="6F4147F7" w14:textId="77777777" w:rsidR="00664276" w:rsidRPr="00C61403" w:rsidRDefault="00664276" w:rsidP="00BC534F">
            <w:r w:rsidRPr="00C61403">
              <w:t>Measures the instability in the amplitude of the vocal cord vibrations.</w:t>
            </w:r>
          </w:p>
        </w:tc>
        <w:tc>
          <w:tcPr>
            <w:tcW w:w="2700" w:type="dxa"/>
          </w:tcPr>
          <w:p w14:paraId="3672B742" w14:textId="77777777" w:rsidR="00664276" w:rsidRPr="00C61403" w:rsidRDefault="00664276" w:rsidP="00BC534F">
            <w:pPr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shimmerLocal</w:t>
            </w:r>
            <w:proofErr w:type="spellEnd"/>
          </w:p>
        </w:tc>
      </w:tr>
      <w:tr w:rsidR="00664276" w:rsidRPr="00C61403" w14:paraId="13754D34" w14:textId="77777777" w:rsidTr="00BC534F">
        <w:tc>
          <w:tcPr>
            <w:tcW w:w="2358" w:type="dxa"/>
          </w:tcPr>
          <w:p w14:paraId="4928A3F2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HNR</w:t>
            </w:r>
          </w:p>
        </w:tc>
        <w:tc>
          <w:tcPr>
            <w:tcW w:w="5220" w:type="dxa"/>
          </w:tcPr>
          <w:p w14:paraId="37266816" w14:textId="77777777" w:rsidR="00664276" w:rsidRPr="00C61403" w:rsidRDefault="00664276" w:rsidP="00BC534F">
            <w:r w:rsidRPr="00C61403">
              <w:t>Harmonics to noise ratio. Quantifies the aperiodicity of the speech waveform (which can be due to additive noise)</w:t>
            </w:r>
          </w:p>
        </w:tc>
        <w:tc>
          <w:tcPr>
            <w:tcW w:w="2700" w:type="dxa"/>
          </w:tcPr>
          <w:p w14:paraId="5773E06B" w14:textId="77777777" w:rsidR="00664276" w:rsidRPr="00C61403" w:rsidRDefault="00664276" w:rsidP="00BC534F">
            <w:pPr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logHNR</w:t>
            </w:r>
            <w:proofErr w:type="spellEnd"/>
          </w:p>
        </w:tc>
      </w:tr>
      <w:tr w:rsidR="00664276" w:rsidRPr="00C61403" w14:paraId="129CC6F2" w14:textId="77777777" w:rsidTr="00BC534F">
        <w:tc>
          <w:tcPr>
            <w:tcW w:w="2358" w:type="dxa"/>
          </w:tcPr>
          <w:p w14:paraId="161F7FB0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Zero Crossing Rate</w:t>
            </w:r>
          </w:p>
        </w:tc>
        <w:tc>
          <w:tcPr>
            <w:tcW w:w="5220" w:type="dxa"/>
          </w:tcPr>
          <w:p w14:paraId="51723477" w14:textId="77777777" w:rsidR="00664276" w:rsidRPr="00C61403" w:rsidRDefault="00664276" w:rsidP="00BC534F">
            <w:r w:rsidRPr="00C61403">
              <w:t>Rate of sign change of voice wavelength. If the ZCR is high, the speech is unvoiced (noise), while if the ZCR is low the speech is voiced.</w:t>
            </w:r>
          </w:p>
        </w:tc>
        <w:tc>
          <w:tcPr>
            <w:tcW w:w="2700" w:type="dxa"/>
          </w:tcPr>
          <w:p w14:paraId="2553958B" w14:textId="77777777" w:rsidR="00664276" w:rsidRPr="00C61403" w:rsidRDefault="00664276" w:rsidP="00BC534F">
            <w:proofErr w:type="spellStart"/>
            <w:r w:rsidRPr="00C61403">
              <w:rPr>
                <w:i/>
                <w:iCs/>
              </w:rPr>
              <w:t>pcm_zcr</w:t>
            </w:r>
            <w:proofErr w:type="spellEnd"/>
          </w:p>
        </w:tc>
      </w:tr>
      <w:tr w:rsidR="00664276" w:rsidRPr="00C61403" w14:paraId="586181A4" w14:textId="77777777" w:rsidTr="00BC534F">
        <w:tc>
          <w:tcPr>
            <w:tcW w:w="10278" w:type="dxa"/>
            <w:gridSpan w:val="3"/>
          </w:tcPr>
          <w:p w14:paraId="2388F667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Voice Spectral Features (Frequency Domain)</w:t>
            </w:r>
          </w:p>
        </w:tc>
      </w:tr>
      <w:tr w:rsidR="00664276" w:rsidRPr="00C61403" w14:paraId="4C331658" w14:textId="77777777" w:rsidTr="00BC534F">
        <w:tc>
          <w:tcPr>
            <w:tcW w:w="2358" w:type="dxa"/>
          </w:tcPr>
          <w:p w14:paraId="2FB76192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Fundamental frequency</w:t>
            </w:r>
          </w:p>
        </w:tc>
        <w:tc>
          <w:tcPr>
            <w:tcW w:w="5220" w:type="dxa"/>
          </w:tcPr>
          <w:p w14:paraId="2926F495" w14:textId="77777777" w:rsidR="00664276" w:rsidRPr="00C61403" w:rsidRDefault="00664276" w:rsidP="00BC534F">
            <w:pPr>
              <w:rPr>
                <w:bCs/>
              </w:rPr>
            </w:pPr>
            <w:r w:rsidRPr="00C61403">
              <w:rPr>
                <w:color w:val="111111"/>
                <w:shd w:val="clear" w:color="auto" w:fill="FFFFFF"/>
              </w:rPr>
              <w:t>Main frequency component of the voice signal. It is an analog of voice pitch</w:t>
            </w:r>
            <w:r w:rsidRPr="00C61403">
              <w:t xml:space="preserve">. </w:t>
            </w:r>
            <w:r w:rsidRPr="00C61403">
              <w:rPr>
                <w:color w:val="111111"/>
                <w:shd w:val="clear" w:color="auto" w:fill="FFFFFF"/>
              </w:rPr>
              <w:t>Tone and intonation are both achieved through changes of fundamental frequency.</w:t>
            </w:r>
          </w:p>
        </w:tc>
        <w:tc>
          <w:tcPr>
            <w:tcW w:w="2700" w:type="dxa"/>
          </w:tcPr>
          <w:p w14:paraId="5681CA19" w14:textId="77777777" w:rsidR="00664276" w:rsidRPr="00C61403" w:rsidRDefault="00664276" w:rsidP="00BC534F">
            <w:pPr>
              <w:rPr>
                <w:bCs/>
                <w:i/>
                <w:iCs/>
              </w:rPr>
            </w:pPr>
            <w:r w:rsidRPr="00C61403">
              <w:rPr>
                <w:i/>
                <w:iCs/>
              </w:rPr>
              <w:t>F0final_sma</w:t>
            </w:r>
          </w:p>
        </w:tc>
      </w:tr>
      <w:tr w:rsidR="00664276" w:rsidRPr="00C61403" w14:paraId="465C066C" w14:textId="77777777" w:rsidTr="00BC534F">
        <w:tc>
          <w:tcPr>
            <w:tcW w:w="2358" w:type="dxa"/>
          </w:tcPr>
          <w:p w14:paraId="5EED1212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pectral Flux</w:t>
            </w:r>
          </w:p>
        </w:tc>
        <w:tc>
          <w:tcPr>
            <w:tcW w:w="5220" w:type="dxa"/>
          </w:tcPr>
          <w:p w14:paraId="47DB3027" w14:textId="77777777" w:rsidR="00664276" w:rsidRPr="00C61403" w:rsidRDefault="00664276" w:rsidP="00BC534F">
            <w:r w:rsidRPr="00C61403">
              <w:t>Measures how quickly the voice power-spectrum is changing. It is an indirect measurement of the altercation of phonemes.</w:t>
            </w:r>
          </w:p>
        </w:tc>
        <w:tc>
          <w:tcPr>
            <w:tcW w:w="2700" w:type="dxa"/>
          </w:tcPr>
          <w:p w14:paraId="3ED32C6C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Flux</w:t>
            </w:r>
            <w:proofErr w:type="spellEnd"/>
          </w:p>
        </w:tc>
      </w:tr>
      <w:tr w:rsidR="00664276" w:rsidRPr="00C61403" w14:paraId="02AE3D01" w14:textId="77777777" w:rsidTr="00BC534F">
        <w:tc>
          <w:tcPr>
            <w:tcW w:w="2358" w:type="dxa"/>
          </w:tcPr>
          <w:p w14:paraId="536F393F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pectral Centroid</w:t>
            </w:r>
          </w:p>
        </w:tc>
        <w:tc>
          <w:tcPr>
            <w:tcW w:w="5220" w:type="dxa"/>
          </w:tcPr>
          <w:p w14:paraId="6CF401D2" w14:textId="77777777" w:rsidR="00664276" w:rsidRPr="00C61403" w:rsidRDefault="00664276" w:rsidP="00BC534F">
            <w:r w:rsidRPr="00C61403">
              <w:t>Center of gravity of the spectrum. It is a predictor of the ‘brightness’ of a sound. The brightness quality is correlated with increased power at high frequencies.</w:t>
            </w:r>
          </w:p>
        </w:tc>
        <w:tc>
          <w:tcPr>
            <w:tcW w:w="2700" w:type="dxa"/>
          </w:tcPr>
          <w:p w14:paraId="67F6D09E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Centroid</w:t>
            </w:r>
            <w:proofErr w:type="spellEnd"/>
          </w:p>
        </w:tc>
      </w:tr>
      <w:tr w:rsidR="00664276" w:rsidRPr="00C61403" w14:paraId="41D2F9C2" w14:textId="77777777" w:rsidTr="00BC534F">
        <w:tc>
          <w:tcPr>
            <w:tcW w:w="2358" w:type="dxa"/>
          </w:tcPr>
          <w:p w14:paraId="71670FA6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pectral Entropy</w:t>
            </w:r>
          </w:p>
        </w:tc>
        <w:tc>
          <w:tcPr>
            <w:tcW w:w="5220" w:type="dxa"/>
          </w:tcPr>
          <w:p w14:paraId="19D04DAB" w14:textId="77777777" w:rsidR="00664276" w:rsidRPr="00C61403" w:rsidRDefault="00664276" w:rsidP="00BC534F">
            <w:r w:rsidRPr="00C61403">
              <w:t>It quantifies how tone-like a sound is, as opposed to being noise-like. Entropy is an analog of flatness.</w:t>
            </w:r>
          </w:p>
        </w:tc>
        <w:tc>
          <w:tcPr>
            <w:tcW w:w="2700" w:type="dxa"/>
          </w:tcPr>
          <w:p w14:paraId="674054FD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</w:p>
          <w:p w14:paraId="2A094CC5" w14:textId="77777777" w:rsidR="00664276" w:rsidRPr="00C61403" w:rsidRDefault="00664276" w:rsidP="00BC534F">
            <w:proofErr w:type="spellStart"/>
            <w:r w:rsidRPr="00C61403">
              <w:rPr>
                <w:i/>
                <w:iCs/>
              </w:rPr>
              <w:t>pcm_fftMag_spectralEntropy</w:t>
            </w:r>
            <w:proofErr w:type="spellEnd"/>
          </w:p>
        </w:tc>
      </w:tr>
      <w:tr w:rsidR="00664276" w:rsidRPr="00C61403" w14:paraId="0FE7E47D" w14:textId="77777777" w:rsidTr="00BC534F">
        <w:tc>
          <w:tcPr>
            <w:tcW w:w="2358" w:type="dxa"/>
          </w:tcPr>
          <w:p w14:paraId="55C4594C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pectral Slope</w:t>
            </w:r>
          </w:p>
        </w:tc>
        <w:tc>
          <w:tcPr>
            <w:tcW w:w="5220" w:type="dxa"/>
          </w:tcPr>
          <w:p w14:paraId="68A29FEF" w14:textId="77777777" w:rsidR="00664276" w:rsidRPr="00C61403" w:rsidRDefault="00664276" w:rsidP="00BC534F">
            <w:r w:rsidRPr="00C61403">
              <w:t>Measures how rapidly the amplitudes of successive component frequencies in the spectrum decrease as they get higher in frequency. A low spectral slope will be associated with a strident sound, whereas a high spectral slope will reflect a “fluty” sound.</w:t>
            </w:r>
          </w:p>
        </w:tc>
        <w:tc>
          <w:tcPr>
            <w:tcW w:w="2700" w:type="dxa"/>
          </w:tcPr>
          <w:p w14:paraId="41DE802C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Slope</w:t>
            </w:r>
            <w:proofErr w:type="spellEnd"/>
          </w:p>
        </w:tc>
      </w:tr>
      <w:tr w:rsidR="00664276" w:rsidRPr="00C61403" w14:paraId="3F06E16E" w14:textId="77777777" w:rsidTr="00BC534F">
        <w:tc>
          <w:tcPr>
            <w:tcW w:w="2358" w:type="dxa"/>
          </w:tcPr>
          <w:p w14:paraId="4E355458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Psychoacoustic Sharpness</w:t>
            </w:r>
          </w:p>
        </w:tc>
        <w:tc>
          <w:tcPr>
            <w:tcW w:w="5220" w:type="dxa"/>
          </w:tcPr>
          <w:p w14:paraId="6EF19200" w14:textId="77777777" w:rsidR="00664276" w:rsidRPr="00C61403" w:rsidRDefault="00664276" w:rsidP="00BC534F">
            <w:r w:rsidRPr="00C61403">
              <w:t>Measures the high frequency content of a sound. The greater the proportion of high frequencies, the ‘sharper’ the sound.</w:t>
            </w:r>
          </w:p>
        </w:tc>
        <w:tc>
          <w:tcPr>
            <w:tcW w:w="2700" w:type="dxa"/>
          </w:tcPr>
          <w:p w14:paraId="447B08A1" w14:textId="77777777" w:rsidR="00664276" w:rsidRPr="00C61403" w:rsidRDefault="00664276" w:rsidP="00BC534F">
            <w:pPr>
              <w:tabs>
                <w:tab w:val="left" w:pos="462"/>
              </w:tabs>
            </w:pPr>
            <w:proofErr w:type="spellStart"/>
            <w:r w:rsidRPr="00C61403">
              <w:rPr>
                <w:i/>
                <w:iCs/>
              </w:rPr>
              <w:t>pcm_fftMag_psySharpness</w:t>
            </w:r>
            <w:proofErr w:type="spellEnd"/>
          </w:p>
        </w:tc>
      </w:tr>
      <w:tr w:rsidR="00664276" w:rsidRPr="00C61403" w14:paraId="5EF8C8D9" w14:textId="77777777" w:rsidTr="00BC534F">
        <w:tc>
          <w:tcPr>
            <w:tcW w:w="2358" w:type="dxa"/>
          </w:tcPr>
          <w:p w14:paraId="060303BE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pectral Harmonicity</w:t>
            </w:r>
          </w:p>
        </w:tc>
        <w:tc>
          <w:tcPr>
            <w:tcW w:w="5220" w:type="dxa"/>
          </w:tcPr>
          <w:p w14:paraId="3CB34E24" w14:textId="77777777" w:rsidR="00664276" w:rsidRPr="00C61403" w:rsidRDefault="00664276" w:rsidP="00BC534F">
            <w:r w:rsidRPr="00C61403">
              <w:t>Measures voice quality. Low SH is associated with a rough, hoarse voice.</w:t>
            </w:r>
          </w:p>
        </w:tc>
        <w:tc>
          <w:tcPr>
            <w:tcW w:w="2700" w:type="dxa"/>
          </w:tcPr>
          <w:p w14:paraId="45C984CF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Harmonicity</w:t>
            </w:r>
            <w:proofErr w:type="spellEnd"/>
          </w:p>
        </w:tc>
      </w:tr>
      <w:tr w:rsidR="00664276" w:rsidRPr="00C61403" w14:paraId="2C25B5B0" w14:textId="77777777" w:rsidTr="00BC534F">
        <w:tc>
          <w:tcPr>
            <w:tcW w:w="2358" w:type="dxa"/>
          </w:tcPr>
          <w:p w14:paraId="093E09E6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Spectral Statistical metrics (Variance, Skewness and Kurtosis)</w:t>
            </w:r>
          </w:p>
        </w:tc>
        <w:tc>
          <w:tcPr>
            <w:tcW w:w="5220" w:type="dxa"/>
          </w:tcPr>
          <w:p w14:paraId="2C0E6099" w14:textId="77777777" w:rsidR="00664276" w:rsidRPr="00C61403" w:rsidRDefault="00664276" w:rsidP="00BC534F">
            <w:r w:rsidRPr="00C61403">
              <w:t>Common statistics derived f</w:t>
            </w:r>
            <w:bookmarkStart w:id="0" w:name="_GoBack"/>
            <w:bookmarkEnd w:id="0"/>
            <w:r w:rsidRPr="00C61403">
              <w:t>rom the voice spectrum</w:t>
            </w:r>
          </w:p>
        </w:tc>
        <w:tc>
          <w:tcPr>
            <w:tcW w:w="2700" w:type="dxa"/>
          </w:tcPr>
          <w:p w14:paraId="3E9C8F38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Kurtosis</w:t>
            </w:r>
            <w:proofErr w:type="spellEnd"/>
          </w:p>
          <w:p w14:paraId="172F35AE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Skewness</w:t>
            </w:r>
            <w:proofErr w:type="spellEnd"/>
          </w:p>
          <w:p w14:paraId="092B21FD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fftMag_spectralVariance</w:t>
            </w:r>
            <w:proofErr w:type="spellEnd"/>
          </w:p>
          <w:p w14:paraId="56C3AF37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</w:p>
        </w:tc>
      </w:tr>
      <w:tr w:rsidR="00664276" w:rsidRPr="00C61403" w14:paraId="5114AFE7" w14:textId="77777777" w:rsidTr="00BC534F">
        <w:tc>
          <w:tcPr>
            <w:tcW w:w="10278" w:type="dxa"/>
            <w:gridSpan w:val="3"/>
          </w:tcPr>
          <w:p w14:paraId="3DB7D936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</w:rPr>
            </w:pPr>
            <w:r w:rsidRPr="00C61403">
              <w:rPr>
                <w:b/>
              </w:rPr>
              <w:lastRenderedPageBreak/>
              <w:t>Voice Spectral Envelope Features (Frequency Domain)</w:t>
            </w:r>
          </w:p>
        </w:tc>
      </w:tr>
      <w:tr w:rsidR="00664276" w:rsidRPr="00C61403" w14:paraId="64262D26" w14:textId="77777777" w:rsidTr="00BC534F">
        <w:tc>
          <w:tcPr>
            <w:tcW w:w="2358" w:type="dxa"/>
          </w:tcPr>
          <w:p w14:paraId="21AD0F1B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MFCCs</w:t>
            </w:r>
          </w:p>
        </w:tc>
        <w:tc>
          <w:tcPr>
            <w:tcW w:w="5220" w:type="dxa"/>
          </w:tcPr>
          <w:p w14:paraId="07293EA7" w14:textId="77777777" w:rsidR="00664276" w:rsidRPr="00C61403" w:rsidRDefault="00664276" w:rsidP="00BC534F">
            <w:r w:rsidRPr="00C61403">
              <w:t xml:space="preserve">Mel Frequency cepstral coefficients describes the overall shape of the spectral envelope in the </w:t>
            </w:r>
            <w:proofErr w:type="spellStart"/>
            <w:r w:rsidRPr="00C61403">
              <w:t>mel</w:t>
            </w:r>
            <w:proofErr w:type="spellEnd"/>
            <w:r w:rsidRPr="00C61403">
              <w:t xml:space="preserve"> scale of frequency. It provides a good representation of the auditory spectrum.</w:t>
            </w:r>
          </w:p>
        </w:tc>
        <w:tc>
          <w:tcPr>
            <w:tcW w:w="2700" w:type="dxa"/>
          </w:tcPr>
          <w:p w14:paraId="545536DA" w14:textId="77777777" w:rsidR="00664276" w:rsidRPr="00C61403" w:rsidRDefault="00664276" w:rsidP="00BC534F">
            <w:pPr>
              <w:pStyle w:val="NormalWeb"/>
              <w:rPr>
                <w:b/>
                <w:bCs/>
              </w:rPr>
            </w:pPr>
            <w:proofErr w:type="spellStart"/>
            <w:r w:rsidRPr="00C61403">
              <w:rPr>
                <w:i/>
                <w:iCs/>
              </w:rPr>
              <w:t>pcm_fftMag_mfcc</w:t>
            </w:r>
            <w:proofErr w:type="spellEnd"/>
            <w:r w:rsidRPr="00C61403">
              <w:rPr>
                <w:i/>
                <w:iCs/>
              </w:rPr>
              <w:t xml:space="preserve"> </w:t>
            </w:r>
          </w:p>
        </w:tc>
      </w:tr>
      <w:tr w:rsidR="00664276" w:rsidRPr="00C61403" w14:paraId="37A2190D" w14:textId="77777777" w:rsidTr="00BC534F">
        <w:tc>
          <w:tcPr>
            <w:tcW w:w="2358" w:type="dxa"/>
          </w:tcPr>
          <w:p w14:paraId="279EF07C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RASTA-PLP (</w:t>
            </w:r>
            <w:r w:rsidRPr="00C61403">
              <w:rPr>
                <w:b/>
                <w:shd w:val="clear" w:color="auto" w:fill="FFFFFF"/>
              </w:rPr>
              <w:t xml:space="preserve">Relative Spectral Transform - Perceptual Linear Prediction) </w:t>
            </w:r>
            <w:r w:rsidRPr="00C61403">
              <w:rPr>
                <w:b/>
              </w:rPr>
              <w:t>auditory bands</w:t>
            </w:r>
          </w:p>
        </w:tc>
        <w:tc>
          <w:tcPr>
            <w:tcW w:w="5220" w:type="dxa"/>
          </w:tcPr>
          <w:p w14:paraId="177C8B2F" w14:textId="77777777" w:rsidR="00664276" w:rsidRPr="00C61403" w:rsidRDefault="00664276" w:rsidP="00BC534F">
            <w:pPr>
              <w:rPr>
                <w:color w:val="000000"/>
                <w:shd w:val="clear" w:color="auto" w:fill="FFFFFF"/>
              </w:rPr>
            </w:pPr>
            <w:r w:rsidRPr="00C61403">
              <w:t xml:space="preserve">RASTSA-PLP coefficients describes the overall shape of the spectral envelope in the Bark scale of frequency. They </w:t>
            </w:r>
            <w:r w:rsidRPr="00C61403">
              <w:rPr>
                <w:color w:val="000000"/>
                <w:shd w:val="clear" w:color="auto" w:fill="FFFFFF"/>
              </w:rPr>
              <w:t xml:space="preserve">provide a compact representation of the auditory spectrum. </w:t>
            </w:r>
          </w:p>
          <w:p w14:paraId="1FF43E27" w14:textId="77777777" w:rsidR="00664276" w:rsidRPr="00C61403" w:rsidRDefault="00664276" w:rsidP="00BC534F"/>
        </w:tc>
        <w:tc>
          <w:tcPr>
            <w:tcW w:w="2700" w:type="dxa"/>
          </w:tcPr>
          <w:p w14:paraId="78011ADB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audSpec_Rfilt</w:t>
            </w:r>
            <w:proofErr w:type="spellEnd"/>
          </w:p>
          <w:p w14:paraId="5D7048B4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</w:p>
        </w:tc>
      </w:tr>
      <w:tr w:rsidR="00664276" w:rsidRPr="00C61403" w14:paraId="23FAFDAF" w14:textId="77777777" w:rsidTr="00BC534F">
        <w:tc>
          <w:tcPr>
            <w:tcW w:w="10278" w:type="dxa"/>
            <w:gridSpan w:val="3"/>
          </w:tcPr>
          <w:p w14:paraId="60A7E4A2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Voice Spectral Energy Features (Frequency Domain)</w:t>
            </w:r>
          </w:p>
        </w:tc>
      </w:tr>
      <w:tr w:rsidR="00664276" w:rsidRPr="00C61403" w14:paraId="1AB11E5B" w14:textId="77777777" w:rsidTr="00BC534F">
        <w:tc>
          <w:tcPr>
            <w:tcW w:w="2358" w:type="dxa"/>
          </w:tcPr>
          <w:p w14:paraId="6EE2EC73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Loudness</w:t>
            </w:r>
          </w:p>
        </w:tc>
        <w:tc>
          <w:tcPr>
            <w:tcW w:w="5220" w:type="dxa"/>
          </w:tcPr>
          <w:p w14:paraId="1295FBBB" w14:textId="77777777" w:rsidR="00664276" w:rsidRPr="00C61403" w:rsidRDefault="00664276" w:rsidP="00BC534F">
            <w:r w:rsidRPr="00C61403">
              <w:t>Subjective perception of sound pressure</w:t>
            </w:r>
          </w:p>
        </w:tc>
        <w:tc>
          <w:tcPr>
            <w:tcW w:w="2700" w:type="dxa"/>
          </w:tcPr>
          <w:p w14:paraId="1EE6E377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r w:rsidRPr="00C61403">
              <w:rPr>
                <w:i/>
                <w:iCs/>
              </w:rPr>
              <w:t>audspec_lengthL1norm, audspecRasta_lengthL1norm</w:t>
            </w:r>
          </w:p>
        </w:tc>
      </w:tr>
      <w:tr w:rsidR="00664276" w:rsidRPr="00C61403" w14:paraId="01CEFA77" w14:textId="77777777" w:rsidTr="00BC534F">
        <w:tc>
          <w:tcPr>
            <w:tcW w:w="2358" w:type="dxa"/>
          </w:tcPr>
          <w:p w14:paraId="17E63F89" w14:textId="77777777" w:rsidR="00664276" w:rsidRPr="00C61403" w:rsidRDefault="00664276" w:rsidP="00BC534F">
            <w:pPr>
              <w:rPr>
                <w:b/>
              </w:rPr>
            </w:pPr>
            <w:r w:rsidRPr="00C61403">
              <w:rPr>
                <w:b/>
              </w:rPr>
              <w:t>Energy</w:t>
            </w:r>
          </w:p>
        </w:tc>
        <w:tc>
          <w:tcPr>
            <w:tcW w:w="5220" w:type="dxa"/>
          </w:tcPr>
          <w:p w14:paraId="77202044" w14:textId="77777777" w:rsidR="00664276" w:rsidRPr="00C61403" w:rsidRDefault="00664276" w:rsidP="00BC534F">
            <w:r w:rsidRPr="00C61403">
              <w:t>Quantifies the energy in the voice spectrum; possibly in specific frequency bands.</w:t>
            </w:r>
          </w:p>
        </w:tc>
        <w:tc>
          <w:tcPr>
            <w:tcW w:w="2700" w:type="dxa"/>
          </w:tcPr>
          <w:p w14:paraId="2682C512" w14:textId="77777777" w:rsidR="00664276" w:rsidRPr="00C61403" w:rsidRDefault="00664276" w:rsidP="00BC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</w:rPr>
            </w:pPr>
            <w:proofErr w:type="spellStart"/>
            <w:r w:rsidRPr="00C61403">
              <w:rPr>
                <w:i/>
                <w:iCs/>
              </w:rPr>
              <w:t>pcm_RMSenergy</w:t>
            </w:r>
            <w:proofErr w:type="spellEnd"/>
            <w:r w:rsidRPr="00C61403">
              <w:rPr>
                <w:i/>
                <w:iCs/>
              </w:rPr>
              <w:t xml:space="preserve">, pcm_fftMag_fband250-650, pcm_fftMag_fband1000-4000, </w:t>
            </w:r>
            <w:proofErr w:type="spellStart"/>
            <w:r w:rsidRPr="00C61403">
              <w:rPr>
                <w:i/>
                <w:iCs/>
              </w:rPr>
              <w:t>pcm_fftMag_spectralRollOff</w:t>
            </w:r>
            <w:proofErr w:type="spellEnd"/>
          </w:p>
        </w:tc>
      </w:tr>
    </w:tbl>
    <w:p w14:paraId="3E5579FD" w14:textId="77777777" w:rsidR="00664276" w:rsidRPr="00C61403" w:rsidRDefault="00664276" w:rsidP="00664276">
      <w:pPr>
        <w:rPr>
          <w:bCs/>
        </w:rPr>
      </w:pPr>
    </w:p>
    <w:sectPr w:rsidR="00664276" w:rsidRPr="00C6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76"/>
    <w:rsid w:val="00664276"/>
    <w:rsid w:val="008709EE"/>
    <w:rsid w:val="008E7104"/>
    <w:rsid w:val="009F0303"/>
    <w:rsid w:val="00C60F8C"/>
    <w:rsid w:val="00C61403"/>
    <w:rsid w:val="00C6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DC1FC"/>
  <w15:chartTrackingRefBased/>
  <w15:docId w15:val="{35ACF312-F3B0-439D-8D92-7141342B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27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66427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3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30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baum, Michael</dc:creator>
  <cp:keywords/>
  <dc:description/>
  <cp:lastModifiedBy>Birnbaum, Michael</cp:lastModifiedBy>
  <cp:revision>4</cp:revision>
  <dcterms:created xsi:type="dcterms:W3CDTF">2020-09-30T16:34:00Z</dcterms:created>
  <dcterms:modified xsi:type="dcterms:W3CDTF">2020-10-01T10:27:00Z</dcterms:modified>
</cp:coreProperties>
</file>